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75" w:type="dxa"/>
        <w:tblInd w:w="-432" w:type="dxa"/>
        <w:tblLook w:val="04A0" w:firstRow="1" w:lastRow="0" w:firstColumn="1" w:lastColumn="0" w:noHBand="0" w:noVBand="1"/>
      </w:tblPr>
      <w:tblGrid>
        <w:gridCol w:w="3690"/>
        <w:gridCol w:w="1053"/>
        <w:gridCol w:w="783"/>
        <w:gridCol w:w="954"/>
        <w:gridCol w:w="4320"/>
        <w:gridCol w:w="1042"/>
        <w:gridCol w:w="783"/>
        <w:gridCol w:w="1050"/>
      </w:tblGrid>
      <w:tr w:rsidR="00D23AE7" w:rsidRPr="000621EA" w:rsidTr="000514CA">
        <w:tc>
          <w:tcPr>
            <w:tcW w:w="13675" w:type="dxa"/>
            <w:gridSpan w:val="8"/>
            <w:tcBorders>
              <w:bottom w:val="single" w:sz="4" w:space="0" w:color="auto"/>
            </w:tcBorders>
          </w:tcPr>
          <w:p w:rsidR="00D23AE7" w:rsidRPr="00381B81" w:rsidRDefault="002F067D" w:rsidP="00A5083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l Table 3</w:t>
            </w:r>
            <w:r w:rsidR="00D23AE7" w:rsidRPr="00381B81">
              <w:rPr>
                <w:b/>
                <w:sz w:val="20"/>
                <w:szCs w:val="20"/>
              </w:rPr>
              <w:t>. miRNA-Controlled Pathways Correlated with Immunosenescence</w:t>
            </w:r>
          </w:p>
        </w:tc>
      </w:tr>
      <w:tr w:rsidR="00D23AE7" w:rsidRPr="000621EA" w:rsidTr="000514CA">
        <w:tc>
          <w:tcPr>
            <w:tcW w:w="13675" w:type="dxa"/>
            <w:gridSpan w:val="8"/>
            <w:shd w:val="clear" w:color="auto" w:fill="D9D9D9" w:themeFill="background1" w:themeFillShade="D9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Age</w:t>
            </w:r>
          </w:p>
        </w:tc>
      </w:tr>
      <w:tr w:rsidR="00D23AE7" w:rsidRPr="000621EA" w:rsidTr="00A5083B">
        <w:tc>
          <w:tcPr>
            <w:tcW w:w="3690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53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54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 xml:space="preserve"># </w:t>
            </w:r>
          </w:p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4320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42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050" w:type="dxa"/>
            <w:vAlign w:val="bottom"/>
          </w:tcPr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D23AE7" w:rsidRPr="000621EA" w:rsidRDefault="00D23AE7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</w:tr>
      <w:tr w:rsidR="002F067D" w:rsidRPr="000621EA" w:rsidTr="00A5083B">
        <w:tc>
          <w:tcPr>
            <w:tcW w:w="3690" w:type="dxa"/>
            <w:vAlign w:val="center"/>
          </w:tcPr>
          <w:p w:rsidR="002F067D" w:rsidRPr="000621EA" w:rsidRDefault="002F067D" w:rsidP="00A50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iRNAs with significant correlations</w:t>
            </w:r>
          </w:p>
        </w:tc>
        <w:tc>
          <w:tcPr>
            <w:tcW w:w="1053" w:type="dxa"/>
            <w:vAlign w:val="center"/>
          </w:tcPr>
          <w:p w:rsidR="002F067D" w:rsidRPr="000621EA" w:rsidRDefault="002F067D" w:rsidP="00A5083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:rsidR="002F067D" w:rsidRPr="000621EA" w:rsidRDefault="002F067D" w:rsidP="00A508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2F067D" w:rsidRPr="000621EA" w:rsidRDefault="002F067D" w:rsidP="00A508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:rsidR="002F067D" w:rsidRPr="000621EA" w:rsidRDefault="002F067D" w:rsidP="00A508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iRNAs with significant correlations</w:t>
            </w:r>
          </w:p>
        </w:tc>
        <w:tc>
          <w:tcPr>
            <w:tcW w:w="1042" w:type="dxa"/>
            <w:vAlign w:val="center"/>
          </w:tcPr>
          <w:p w:rsidR="002F067D" w:rsidRPr="000621EA" w:rsidRDefault="002F067D" w:rsidP="00A508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:rsidR="002F067D" w:rsidRPr="000621EA" w:rsidRDefault="002F067D" w:rsidP="00A508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:rsidR="002F067D" w:rsidRPr="000621EA" w:rsidRDefault="002F067D" w:rsidP="00A5083B">
            <w:pPr>
              <w:jc w:val="center"/>
              <w:rPr>
                <w:sz w:val="20"/>
                <w:szCs w:val="20"/>
              </w:rPr>
            </w:pPr>
          </w:p>
        </w:tc>
      </w:tr>
      <w:tr w:rsidR="002F067D" w:rsidRPr="000621EA" w:rsidTr="000514CA">
        <w:tc>
          <w:tcPr>
            <w:tcW w:w="13675" w:type="dxa"/>
            <w:gridSpan w:val="8"/>
            <w:shd w:val="clear" w:color="auto" w:fill="D9D9D9" w:themeFill="background1" w:themeFillShade="D9"/>
            <w:vAlign w:val="center"/>
          </w:tcPr>
          <w:p w:rsidR="002F067D" w:rsidRPr="000621EA" w:rsidRDefault="002F067D" w:rsidP="00A5083B">
            <w:pPr>
              <w:jc w:val="center"/>
              <w:rPr>
                <w:b/>
                <w:sz w:val="20"/>
                <w:szCs w:val="20"/>
              </w:rPr>
            </w:pPr>
            <w:r w:rsidRPr="000621EA">
              <w:rPr>
                <w:b/>
                <w:sz w:val="20"/>
                <w:szCs w:val="20"/>
              </w:rPr>
              <w:t>TREC</w:t>
            </w:r>
          </w:p>
        </w:tc>
      </w:tr>
      <w:tr w:rsidR="002F067D" w:rsidRPr="000621EA" w:rsidTr="00A5083B">
        <w:tc>
          <w:tcPr>
            <w:tcW w:w="369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5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54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 xml:space="preserve"># 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432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42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05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MAPK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.22E-10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rophic cardiomyopathy (HCM)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Neurotrophin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.02E-06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Ubiquitin mediated proteolysis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.49E-05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tis B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metabolism - cytochrome P450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GnRH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ine metabolism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Insulin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yotrophic lateral sclerosis (ALS)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RNA transport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 cell receptor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Long-term potentiation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myeloid leukemia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I3K-Akt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Calcium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 junc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Small cell lung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 w:rsidP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rrhythmoge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ight ventricular cardiomyopathy 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Dilated cardiomyopath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T cell receptor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Pr="000621EA" w:rsidRDefault="00A5083B" w:rsidP="00A5083B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A5083B" w:rsidRPr="000621EA" w:rsidRDefault="00A5083B" w:rsidP="00A508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Pr="000621EA" w:rsidRDefault="00A5083B" w:rsidP="00A508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A5083B" w:rsidRPr="000621EA" w:rsidRDefault="00A5083B" w:rsidP="00A5083B">
            <w:pPr>
              <w:jc w:val="center"/>
              <w:rPr>
                <w:sz w:val="20"/>
                <w:szCs w:val="20"/>
              </w:rPr>
            </w:pPr>
          </w:p>
        </w:tc>
      </w:tr>
      <w:tr w:rsidR="002F067D" w:rsidRPr="000621EA" w:rsidTr="000514CA">
        <w:trPr>
          <w:trHeight w:val="80"/>
        </w:trPr>
        <w:tc>
          <w:tcPr>
            <w:tcW w:w="13675" w:type="dxa"/>
            <w:gridSpan w:val="8"/>
            <w:shd w:val="clear" w:color="auto" w:fill="D9D9D9" w:themeFill="background1" w:themeFillShade="D9"/>
            <w:vAlign w:val="center"/>
          </w:tcPr>
          <w:p w:rsidR="002F067D" w:rsidRPr="000621EA" w:rsidRDefault="002F067D" w:rsidP="00A5083B">
            <w:pPr>
              <w:jc w:val="center"/>
              <w:rPr>
                <w:b/>
                <w:sz w:val="20"/>
                <w:szCs w:val="20"/>
              </w:rPr>
            </w:pPr>
            <w:r w:rsidRPr="000621EA">
              <w:rPr>
                <w:b/>
                <w:sz w:val="20"/>
                <w:szCs w:val="20"/>
              </w:rPr>
              <w:t>TERT</w:t>
            </w:r>
          </w:p>
        </w:tc>
      </w:tr>
      <w:tr w:rsidR="002F067D" w:rsidRPr="000621EA" w:rsidTr="00A5083B">
        <w:tc>
          <w:tcPr>
            <w:tcW w:w="369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5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54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 xml:space="preserve"># 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432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42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05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Endometrial cancer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064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Small cell lung cancer </w:t>
            </w:r>
          </w:p>
        </w:tc>
        <w:tc>
          <w:tcPr>
            <w:tcW w:w="1042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Regulation of actin cytoskeleton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070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GnRH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42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53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rostate cancer </w:t>
            </w:r>
          </w:p>
        </w:tc>
        <w:tc>
          <w:tcPr>
            <w:tcW w:w="1042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Glioma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Dorso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>-ventral axis formation </w:t>
            </w:r>
          </w:p>
        </w:tc>
        <w:tc>
          <w:tcPr>
            <w:tcW w:w="1042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ErbB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Thyroid cancer </w:t>
            </w:r>
          </w:p>
        </w:tc>
        <w:tc>
          <w:tcPr>
            <w:tcW w:w="1042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I3K-Akt signaling pathway </w:t>
            </w:r>
          </w:p>
        </w:tc>
        <w:tc>
          <w:tcPr>
            <w:tcW w:w="1042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Acute myeloid leukemia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mTOR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42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Neurotrophin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MAPK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2F067D" w:rsidRPr="000621EA" w:rsidTr="000514CA">
        <w:tc>
          <w:tcPr>
            <w:tcW w:w="13675" w:type="dxa"/>
            <w:gridSpan w:val="8"/>
            <w:shd w:val="clear" w:color="auto" w:fill="D9D9D9" w:themeFill="background1" w:themeFillShade="D9"/>
            <w:vAlign w:val="center"/>
          </w:tcPr>
          <w:p w:rsidR="002F067D" w:rsidRPr="00381B81" w:rsidRDefault="002F067D" w:rsidP="00A5083B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575CD">
              <w:rPr>
                <w:b/>
                <w:sz w:val="20"/>
                <w:szCs w:val="20"/>
              </w:rPr>
              <w:t>% CD28</w:t>
            </w:r>
            <w:r w:rsidRPr="004575CD">
              <w:rPr>
                <w:b/>
                <w:sz w:val="20"/>
                <w:szCs w:val="20"/>
                <w:vertAlign w:val="superscript"/>
              </w:rPr>
              <w:t>-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4575CD">
              <w:rPr>
                <w:b/>
                <w:sz w:val="20"/>
                <w:szCs w:val="20"/>
              </w:rPr>
              <w:t>CD4 T cells</w:t>
            </w:r>
          </w:p>
        </w:tc>
      </w:tr>
      <w:tr w:rsidR="002F067D" w:rsidRPr="000621EA" w:rsidTr="00A5083B">
        <w:tc>
          <w:tcPr>
            <w:tcW w:w="369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5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54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 xml:space="preserve"># 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432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42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05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miRNAs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rb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E-39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 cancer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E-2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F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actin cytoskeleton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E-23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itis B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E-0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urotroph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E-23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 cell receptor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Focal adhesion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E-19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-beta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3E-0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metrial cancer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8E-16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paminergic synapse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here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unction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E-1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cotine addiction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cell carcinoma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8E-1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dder cancer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T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3E-15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3K-Akt signaling pathway </w:t>
            </w:r>
          </w:p>
        </w:tc>
        <w:tc>
          <w:tcPr>
            <w:tcW w:w="1053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E-14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954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degradation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83" w:type="dxa"/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on guidance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E-1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transport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ways in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E-1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al carcinogenesi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E-1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 gamma R-mediated phagocytosi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yeloid leukemia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E-1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-term potentiation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myeloid leukemia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E-0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teoclast differentia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rgic synapse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nR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oma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E-0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aine addic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lated cardiomyopath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ic acid secre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c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ipocytok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rophic cardiomyopathy (HCM)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F-1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 cell receptor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I diabetes mellitu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esterone-mediated oocyte maturation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mall cell lung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 degrada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igellosis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 junc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cell lung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moebiasis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al invasion of epithelial cells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5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inergic synapse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roid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phosphate metabolism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sterone-regulated sodium reabsorptio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al cell carcinoma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rso</w:t>
            </w:r>
            <w:proofErr w:type="spellEnd"/>
            <w:r>
              <w:rPr>
                <w:color w:val="000000"/>
                <w:sz w:val="20"/>
                <w:szCs w:val="20"/>
              </w:rPr>
              <w:t>-ventral axis formation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-term depress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lanogenesis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mediated proteolysis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le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rrhythmoge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ight ventricular cardiomyopathy (ARVC)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tin metabolism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 epsilon RI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rograde endocannabinoid signaling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rectal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digestion and absorp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>
              <w:rPr>
                <w:color w:val="000000"/>
                <w:sz w:val="20"/>
                <w:szCs w:val="20"/>
              </w:rPr>
              <w:t>misregul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LV-I infec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 surveillance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F067D" w:rsidRPr="000621EA" w:rsidTr="002F067D">
        <w:tc>
          <w:tcPr>
            <w:tcW w:w="13675" w:type="dxa"/>
            <w:gridSpan w:val="8"/>
            <w:shd w:val="clear" w:color="auto" w:fill="D9D9D9" w:themeFill="background1" w:themeFillShade="D9"/>
            <w:vAlign w:val="center"/>
          </w:tcPr>
          <w:p w:rsidR="002F067D" w:rsidRPr="00381B81" w:rsidRDefault="002F067D" w:rsidP="00A5083B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4575CD">
              <w:rPr>
                <w:b/>
                <w:sz w:val="20"/>
                <w:szCs w:val="20"/>
              </w:rPr>
              <w:t>% CD28</w:t>
            </w:r>
            <w:r w:rsidRPr="004575CD">
              <w:rPr>
                <w:b/>
                <w:sz w:val="20"/>
                <w:szCs w:val="20"/>
                <w:vertAlign w:val="superscript"/>
              </w:rPr>
              <w:t>-</w:t>
            </w:r>
            <w:r>
              <w:rPr>
                <w:b/>
                <w:sz w:val="20"/>
                <w:szCs w:val="20"/>
              </w:rPr>
              <w:t xml:space="preserve"> CD8</w:t>
            </w:r>
            <w:r w:rsidRPr="004575CD">
              <w:rPr>
                <w:b/>
                <w:sz w:val="20"/>
                <w:szCs w:val="20"/>
              </w:rPr>
              <w:t xml:space="preserve"> T cells</w:t>
            </w:r>
          </w:p>
        </w:tc>
      </w:tr>
      <w:tr w:rsidR="002F067D" w:rsidRPr="000621EA" w:rsidTr="00A5083B">
        <w:tc>
          <w:tcPr>
            <w:tcW w:w="369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5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genes</w:t>
            </w:r>
          </w:p>
        </w:tc>
        <w:tc>
          <w:tcPr>
            <w:tcW w:w="954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 xml:space="preserve"># 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miRNAs</w:t>
            </w:r>
          </w:p>
        </w:tc>
        <w:tc>
          <w:tcPr>
            <w:tcW w:w="432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1042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t>p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value</w:t>
            </w:r>
          </w:p>
        </w:tc>
        <w:tc>
          <w:tcPr>
            <w:tcW w:w="783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genes</w:t>
            </w:r>
          </w:p>
        </w:tc>
        <w:tc>
          <w:tcPr>
            <w:tcW w:w="1050" w:type="dxa"/>
            <w:vAlign w:val="bottom"/>
          </w:tcPr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#</w:t>
            </w:r>
          </w:p>
          <w:p w:rsidR="002F067D" w:rsidRPr="000621EA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0621EA">
              <w:rPr>
                <w:b/>
                <w:bCs/>
                <w:sz w:val="20"/>
                <w:szCs w:val="20"/>
              </w:rPr>
              <w:lastRenderedPageBreak/>
              <w:t>miRNAs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lastRenderedPageBreak/>
              <w:t>PI3K-Akt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20E-21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paminergic synapse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rostate cancer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.87E-20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idylinositol signaling system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2E-05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Ubiquitin mediated proteolysis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.24E-18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Focal adhesion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9.26E-18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nR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Neurotrophin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.11E-17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-beta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ErbB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.46E-15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cotine addiction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Glioma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.79E-12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 cell receptor signaling pathway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Endometrial cancer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.54E-11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c secretion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mTOR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79E-10</w:t>
            </w:r>
          </w:p>
        </w:tc>
        <w:tc>
          <w:tcPr>
            <w:tcW w:w="783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inergic synapse </w:t>
            </w:r>
          </w:p>
        </w:tc>
        <w:tc>
          <w:tcPr>
            <w:tcW w:w="1042" w:type="dxa"/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783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0" w:type="dxa"/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Gap junction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96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 degrada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Arrhythmogenic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right ventricular cardiomyopathy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.81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cell carcinoma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MAPK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.44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on guidance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Melanoma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.11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 cell receptor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Dilated cardiomyopath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8.52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Aldosterone-regulated sodium reabsorptio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8.84E-1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al invasion of epithelial cell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Non-small cell lung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02E-0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ivary secre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Regulation of actin cytoskeleton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50E-0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F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Chronic myeloid leukemia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.97E-0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erpeno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backbone biosynthesi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Acute myeloid leukemia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.97E-0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esterone-mediated oocyte maturation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ancreatic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8.48E-0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digestion and absorption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Small cell lung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44E-0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ipocytok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.44E-0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HIF-1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8.77E-08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I diabetes mellitu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Hypertrophic cardiomyopathy (HCM)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05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rso</w:t>
            </w:r>
            <w:proofErr w:type="spellEnd"/>
            <w:r>
              <w:rPr>
                <w:color w:val="000000"/>
                <w:sz w:val="20"/>
                <w:szCs w:val="20"/>
              </w:rPr>
              <w:t>-ventral axis forma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mRNA surveillance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63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phosphate metabolism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Calcium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82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rograde endocannabinoid signaling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Endocytosis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.27E-0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al carcinogenesi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A5083B">
              <w:rPr>
                <w:color w:val="000000"/>
                <w:sz w:val="20"/>
                <w:szCs w:val="20"/>
              </w:rPr>
              <w:t>misregulation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30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rine and other factor-regulated calcium reabsorp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Pathways in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transport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Adherens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 xml:space="preserve"> junction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.14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ate biosynthesis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5083B">
              <w:rPr>
                <w:color w:val="000000"/>
                <w:sz w:val="20"/>
                <w:szCs w:val="20"/>
              </w:rPr>
              <w:t>Amoebiasis</w:t>
            </w:r>
            <w:proofErr w:type="spellEnd"/>
            <w:r w:rsidRPr="00A5083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.14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le secre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Long-term potentiation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.01E-0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ancon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emia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Insulin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 epsilon RI signaling pathway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Bladder cancer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degradation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lastRenderedPageBreak/>
              <w:t>Chemokine signaling pathway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tin metabolism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5083B" w:rsidRPr="000621EA" w:rsidTr="00A5083B"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A5083B" w:rsidRPr="00A5083B" w:rsidRDefault="00A5083B">
            <w:pPr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Gastric acid secretion 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.13E-0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A5083B" w:rsidRP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 w:rsidRPr="00A5083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:rsidR="00A5083B" w:rsidRDefault="00A5083B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lanogenesis</w:t>
            </w:r>
            <w:proofErr w:type="spellEnd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:rsidR="00A5083B" w:rsidRDefault="00A5083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A5083B" w:rsidRDefault="00A5083B" w:rsidP="00A508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F067D" w:rsidRPr="000621EA" w:rsidTr="002F067D">
        <w:tc>
          <w:tcPr>
            <w:tcW w:w="13675" w:type="dxa"/>
            <w:gridSpan w:val="8"/>
            <w:shd w:val="clear" w:color="auto" w:fill="D9D9D9" w:themeFill="background1" w:themeFillShade="D9"/>
            <w:vAlign w:val="center"/>
          </w:tcPr>
          <w:p w:rsidR="002F067D" w:rsidRPr="005D0CC0" w:rsidRDefault="002F067D" w:rsidP="00A5083B">
            <w:pPr>
              <w:jc w:val="center"/>
              <w:rPr>
                <w:b/>
                <w:sz w:val="20"/>
                <w:szCs w:val="20"/>
              </w:rPr>
            </w:pPr>
            <w:r w:rsidRPr="005D0CC0">
              <w:rPr>
                <w:b/>
                <w:sz w:val="20"/>
                <w:szCs w:val="20"/>
              </w:rPr>
              <w:t>CD4/CD8 T cell ratio</w:t>
            </w:r>
          </w:p>
        </w:tc>
      </w:tr>
      <w:tr w:rsidR="002F067D" w:rsidRPr="000621EA" w:rsidTr="00A5083B">
        <w:tc>
          <w:tcPr>
            <w:tcW w:w="3690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53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p</w:t>
            </w:r>
          </w:p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#</w:t>
            </w:r>
          </w:p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54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 xml:space="preserve"># </w:t>
            </w:r>
          </w:p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4320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042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p</w:t>
            </w:r>
          </w:p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3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#</w:t>
            </w:r>
          </w:p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050" w:type="dxa"/>
            <w:vAlign w:val="bottom"/>
          </w:tcPr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#</w:t>
            </w:r>
          </w:p>
          <w:p w:rsidR="002F067D" w:rsidRPr="005D0CC0" w:rsidRDefault="002F067D" w:rsidP="00A5083B">
            <w:pPr>
              <w:jc w:val="center"/>
              <w:rPr>
                <w:b/>
                <w:bCs/>
                <w:sz w:val="20"/>
                <w:szCs w:val="20"/>
              </w:rPr>
            </w:pPr>
            <w:r w:rsidRPr="005D0CC0">
              <w:rPr>
                <w:b/>
                <w:bCs/>
                <w:sz w:val="20"/>
                <w:szCs w:val="20"/>
              </w:rPr>
              <w:t>miRNAs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Neurotrophin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.21E-10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Melanogenesis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Long-term potentiation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.55E-09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Calcium signaling pathway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Adherens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junction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6.81E-09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mTOR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Regulation of actin cytoskeleton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.68E-0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Thyroid cancer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Phosphatidylinositol signaling system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.73E-0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PI3K-Akt signaling pathway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Colorectal cancer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Hypertrophic cardiomyopathy (HCM)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Gastric acid secretion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Endometrial cancer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Salivary secretion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Cholinergic synapse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.17E-0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Pathogenic Escherichia coli infection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Wnt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7.70E-0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Notch signaling pathway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Axon guidance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7.70E-0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Prostate cancer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9030FC">
              <w:rPr>
                <w:color w:val="000000"/>
                <w:sz w:val="20"/>
                <w:szCs w:val="20"/>
              </w:rPr>
              <w:t>misregulation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8.59E-0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Dorso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>-ventral axis formation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TGF-beta signaling pathway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Lysine degradation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Focal adhesion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Shigellosis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Pantothenate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and CoA biosynthesis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 xml:space="preserve">Chagas disease (American </w:t>
            </w:r>
            <w:proofErr w:type="spellStart"/>
            <w:r w:rsidRPr="009030FC">
              <w:rPr>
                <w:color w:val="000000"/>
                <w:sz w:val="20"/>
                <w:szCs w:val="20"/>
              </w:rPr>
              <w:t>trypanosomiasis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ErbB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RNA degradation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Fc gamma R-mediated phagocytosis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Amyotrophic lateral sclerosis (ALS)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Bacterial invasion of epithelial cells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Small cell lung cancer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Inositol phosphate metabolism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Pancreatic cancer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Dopaminergic synapse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MAPK signaling pathway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Glioma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B cell receptor signaling pathway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4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030FC">
              <w:rPr>
                <w:color w:val="000000"/>
                <w:sz w:val="20"/>
                <w:szCs w:val="20"/>
              </w:rPr>
              <w:t>GnRH</w:t>
            </w:r>
            <w:proofErr w:type="spellEnd"/>
            <w:r w:rsidRPr="009030FC">
              <w:rPr>
                <w:color w:val="000000"/>
                <w:sz w:val="20"/>
                <w:szCs w:val="20"/>
              </w:rPr>
              <w:t xml:space="preserve"> signaling pathway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Dilated cardiomyopathy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Ubiquitin mediated proteolysis </w:t>
            </w: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</w:tr>
      <w:tr w:rsidR="009030FC" w:rsidRPr="000621EA" w:rsidTr="00F41EDE">
        <w:tc>
          <w:tcPr>
            <w:tcW w:w="369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Endocytosis </w:t>
            </w:r>
          </w:p>
        </w:tc>
        <w:tc>
          <w:tcPr>
            <w:tcW w:w="1053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  <w:r w:rsidRPr="009030F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20" w:type="dxa"/>
            <w:vAlign w:val="center"/>
          </w:tcPr>
          <w:p w:rsidR="009030FC" w:rsidRPr="009030FC" w:rsidRDefault="009030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:rsidR="009030FC" w:rsidRPr="009030FC" w:rsidRDefault="009030FC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Align w:val="bottom"/>
          </w:tcPr>
          <w:p w:rsidR="009030FC" w:rsidRPr="009030FC" w:rsidRDefault="009030F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7147A2" w:rsidRDefault="007147A2">
      <w:bookmarkStart w:id="0" w:name="_GoBack"/>
      <w:bookmarkEnd w:id="0"/>
    </w:p>
    <w:sectPr w:rsidR="007147A2" w:rsidSect="00D23A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AE7"/>
    <w:rsid w:val="000514CA"/>
    <w:rsid w:val="002F067D"/>
    <w:rsid w:val="007147A2"/>
    <w:rsid w:val="009030FC"/>
    <w:rsid w:val="00A5083B"/>
    <w:rsid w:val="00D2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AE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AE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3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3.DOCX</TitleName>
  </documentManagement>
</p:properties>
</file>

<file path=customXml/itemProps1.xml><?xml version="1.0" encoding="utf-8"?>
<ds:datastoreItem xmlns:ds="http://schemas.openxmlformats.org/officeDocument/2006/customXml" ds:itemID="{2FF2D060-8BE6-4042-9A54-2B63EE39B4D4}"/>
</file>

<file path=customXml/itemProps2.xml><?xml version="1.0" encoding="utf-8"?>
<ds:datastoreItem xmlns:ds="http://schemas.openxmlformats.org/officeDocument/2006/customXml" ds:itemID="{17F75902-4E73-418F-9532-E88BD12E6054}"/>
</file>

<file path=customXml/itemProps3.xml><?xml version="1.0" encoding="utf-8"?>
<ds:datastoreItem xmlns:ds="http://schemas.openxmlformats.org/officeDocument/2006/customXml" ds:itemID="{FCBD220A-9FA1-4987-8144-1B15216EB1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360</Words>
  <Characters>8615</Characters>
  <Application>Microsoft Office Word</Application>
  <DocSecurity>0</DocSecurity>
  <Lines>226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 Kennedy</dc:creator>
  <cp:lastModifiedBy>Richard B Kennedy</cp:lastModifiedBy>
  <cp:revision>2</cp:revision>
  <dcterms:created xsi:type="dcterms:W3CDTF">2015-11-07T19:29:00Z</dcterms:created>
  <dcterms:modified xsi:type="dcterms:W3CDTF">2015-12-12T16:49:00Z</dcterms:modified>
</cp:coreProperties>
</file>